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825C4" w14:textId="5F006859" w:rsidR="00F86179" w:rsidRPr="00395097" w:rsidRDefault="00BE769C" w:rsidP="00F8617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70A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86179" w:rsidRPr="0039509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E638D" w:rsidRPr="0039509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702D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F86179" w:rsidRPr="00395097">
        <w:rPr>
          <w:rFonts w:ascii="Times New Roman" w:hAnsi="Times New Roman" w:cs="Times New Roman"/>
          <w:b/>
          <w:bCs/>
          <w:sz w:val="24"/>
          <w:szCs w:val="24"/>
        </w:rPr>
        <w:t xml:space="preserve">: Association between </w:t>
      </w:r>
      <w:r w:rsidR="00F86179" w:rsidRPr="00901544">
        <w:rPr>
          <w:rFonts w:ascii="Times New Roman" w:hAnsi="Times New Roman" w:cs="Times New Roman"/>
          <w:b/>
          <w:bCs/>
          <w:i/>
          <w:iCs/>
          <w:sz w:val="24"/>
          <w:szCs w:val="24"/>
        </w:rPr>
        <w:t>total</w:t>
      </w:r>
      <w:r w:rsidR="00F86179" w:rsidRPr="00395097">
        <w:rPr>
          <w:rFonts w:ascii="Times New Roman" w:hAnsi="Times New Roman" w:cs="Times New Roman"/>
          <w:b/>
          <w:bCs/>
          <w:sz w:val="24"/>
          <w:szCs w:val="24"/>
        </w:rPr>
        <w:t xml:space="preserve"> physical activity (in MET</w:t>
      </w:r>
      <w:r w:rsidR="00F86179" w:rsidRPr="0039509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-</w:t>
      </w:r>
      <w:proofErr w:type="spellStart"/>
      <w:r w:rsidR="00F86179" w:rsidRPr="0039509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hr</w:t>
      </w:r>
      <w:proofErr w:type="spellEnd"/>
      <w:r w:rsidR="00F86179" w:rsidRPr="0039509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/week</w:t>
      </w:r>
      <w:r w:rsidR="00F86179" w:rsidRPr="00395097">
        <w:rPr>
          <w:rFonts w:ascii="Times New Roman" w:hAnsi="Times New Roman" w:cs="Times New Roman"/>
          <w:b/>
          <w:bCs/>
          <w:sz w:val="24"/>
          <w:szCs w:val="24"/>
        </w:rPr>
        <w:t xml:space="preserve">) and ovarian cancer among women with a </w:t>
      </w:r>
      <w:r w:rsidR="00F86179" w:rsidRPr="00395097">
        <w:rPr>
          <w:rFonts w:ascii="Times New Roman" w:hAnsi="Times New Roman" w:cs="Times New Roman"/>
          <w:b/>
          <w:bCs/>
          <w:i/>
          <w:iCs/>
          <w:sz w:val="24"/>
          <w:szCs w:val="24"/>
        </w:rPr>
        <w:t>BRCA1</w:t>
      </w:r>
      <w:r w:rsidR="00F86179" w:rsidRPr="00395097">
        <w:rPr>
          <w:rFonts w:ascii="Times New Roman" w:hAnsi="Times New Roman" w:cs="Times New Roman"/>
          <w:b/>
          <w:bCs/>
          <w:sz w:val="24"/>
          <w:szCs w:val="24"/>
        </w:rPr>
        <w:t xml:space="preserve"> or </w:t>
      </w:r>
      <w:r w:rsidR="00F86179" w:rsidRPr="00395097">
        <w:rPr>
          <w:rFonts w:ascii="Times New Roman" w:hAnsi="Times New Roman" w:cs="Times New Roman"/>
          <w:b/>
          <w:bCs/>
          <w:i/>
          <w:iCs/>
          <w:sz w:val="24"/>
          <w:szCs w:val="24"/>
        </w:rPr>
        <w:t>BRCA2</w:t>
      </w:r>
      <w:r w:rsidR="00F86179" w:rsidRPr="00395097">
        <w:rPr>
          <w:rFonts w:ascii="Times New Roman" w:hAnsi="Times New Roman" w:cs="Times New Roman"/>
          <w:b/>
          <w:bCs/>
          <w:sz w:val="24"/>
          <w:szCs w:val="24"/>
        </w:rPr>
        <w:t xml:space="preserve"> mutation, stratified by BMI at age 18.</w:t>
      </w:r>
    </w:p>
    <w:tbl>
      <w:tblPr>
        <w:tblStyle w:val="TableGrid"/>
        <w:tblpPr w:leftFromText="180" w:rightFromText="180" w:vertAnchor="page" w:horzAnchor="margin" w:tblpXSpec="center" w:tblpY="2488"/>
        <w:tblW w:w="9440" w:type="dxa"/>
        <w:tblLayout w:type="fixed"/>
        <w:tblLook w:val="04A0" w:firstRow="1" w:lastRow="0" w:firstColumn="1" w:lastColumn="0" w:noHBand="0" w:noVBand="1"/>
      </w:tblPr>
      <w:tblGrid>
        <w:gridCol w:w="3240"/>
        <w:gridCol w:w="1080"/>
        <w:gridCol w:w="1710"/>
        <w:gridCol w:w="810"/>
        <w:gridCol w:w="1784"/>
        <w:gridCol w:w="816"/>
      </w:tblGrid>
      <w:tr w:rsidR="00F86179" w:rsidRPr="007E647A" w14:paraId="2E03EFE0" w14:textId="77777777" w:rsidTr="00395097">
        <w:trPr>
          <w:trHeight w:val="656"/>
        </w:trPr>
        <w:tc>
          <w:tcPr>
            <w:tcW w:w="3240" w:type="dxa"/>
            <w:tcBorders>
              <w:bottom w:val="single" w:sz="4" w:space="0" w:color="auto"/>
            </w:tcBorders>
          </w:tcPr>
          <w:p w14:paraId="7D30E4AC" w14:textId="77777777" w:rsidR="00F86179" w:rsidRPr="007E647A" w:rsidRDefault="00F86179" w:rsidP="003950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physical activity </w:t>
            </w:r>
          </w:p>
          <w:p w14:paraId="57C1A39A" w14:textId="48B51DE0" w:rsidR="00F86179" w:rsidRPr="007E647A" w:rsidRDefault="00F86179" w:rsidP="003950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ET</w:t>
            </w: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-</w:t>
            </w:r>
            <w:proofErr w:type="spellStart"/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hr</w:t>
            </w:r>
            <w:proofErr w:type="spellEnd"/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/week</w:t>
            </w: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814F23" w:rsidRPr="002E511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="00814F2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AAE345F" w14:textId="77777777" w:rsidR="00F86179" w:rsidRPr="007E647A" w:rsidRDefault="00F86179" w:rsidP="003950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/</w:t>
            </w:r>
          </w:p>
          <w:p w14:paraId="481BE9CB" w14:textId="77777777" w:rsidR="00F86179" w:rsidRPr="007E647A" w:rsidRDefault="00F86179" w:rsidP="003950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1E4DCF2" w14:textId="77777777" w:rsidR="00F86179" w:rsidRPr="007E647A" w:rsidRDefault="00F86179" w:rsidP="003950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OR (95% 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3FD25B3" w14:textId="77777777" w:rsidR="00F86179" w:rsidRPr="007E647A" w:rsidRDefault="00F86179" w:rsidP="003950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84" w:type="dxa"/>
            <w:tcBorders>
              <w:bottom w:val="single" w:sz="4" w:space="0" w:color="auto"/>
            </w:tcBorders>
          </w:tcPr>
          <w:p w14:paraId="519C328C" w14:textId="5FD4D3F7" w:rsidR="00F86179" w:rsidRPr="007E647A" w:rsidRDefault="00D85BFF" w:rsidP="003950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ble</w:t>
            </w: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86179"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 (95% </w:t>
            </w:r>
            <w:proofErr w:type="gramStart"/>
            <w:r w:rsidR="00F86179"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  <w:r w:rsidR="00F86179"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704BFBB3" w14:textId="77777777" w:rsidR="00F86179" w:rsidRPr="007E647A" w:rsidRDefault="00F86179" w:rsidP="003950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F86179" w:rsidRPr="007E647A" w14:paraId="0D9D9366" w14:textId="77777777" w:rsidTr="00395097">
        <w:trPr>
          <w:trHeight w:val="233"/>
        </w:trPr>
        <w:tc>
          <w:tcPr>
            <w:tcW w:w="3240" w:type="dxa"/>
            <w:tcBorders>
              <w:top w:val="single" w:sz="4" w:space="0" w:color="auto"/>
              <w:bottom w:val="nil"/>
            </w:tcBorders>
          </w:tcPr>
          <w:p w14:paraId="681622F0" w14:textId="77777777" w:rsidR="00F86179" w:rsidRPr="007E647A" w:rsidRDefault="00F86179" w:rsidP="00395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MI at age 18 &lt; </w:t>
            </w:r>
            <w:r w:rsidRPr="007E64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5 kg/m</w:t>
            </w:r>
            <w:r w:rsidRPr="007E64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344744BA" w14:textId="77777777" w:rsidR="00F86179" w:rsidRPr="007E647A" w:rsidRDefault="00F86179" w:rsidP="00395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2D2470DC" w14:textId="77777777" w:rsidR="00F86179" w:rsidRPr="007E647A" w:rsidRDefault="00F86179" w:rsidP="00395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6A0A60DD" w14:textId="77777777" w:rsidR="00F86179" w:rsidRPr="007E647A" w:rsidRDefault="00F86179" w:rsidP="00395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</w:tcPr>
          <w:p w14:paraId="2B33004A" w14:textId="77777777" w:rsidR="00F86179" w:rsidRPr="007E647A" w:rsidRDefault="00F86179" w:rsidP="00395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</w:tcPr>
          <w:p w14:paraId="5E9ECFFA" w14:textId="77777777" w:rsidR="00F86179" w:rsidRPr="007E647A" w:rsidRDefault="00F86179" w:rsidP="00395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23" w:rsidRPr="007E647A" w14:paraId="5ED491DC" w14:textId="77777777" w:rsidTr="00395097">
        <w:trPr>
          <w:trHeight w:val="214"/>
        </w:trPr>
        <w:tc>
          <w:tcPr>
            <w:tcW w:w="3240" w:type="dxa"/>
            <w:tcBorders>
              <w:top w:val="nil"/>
              <w:bottom w:val="nil"/>
            </w:tcBorders>
          </w:tcPr>
          <w:p w14:paraId="60DE1D6C" w14:textId="0A58E20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olescen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41B9200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0BCEBB4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AAB5333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39A39A47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54626BF6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23" w:rsidRPr="007E647A" w14:paraId="51ADAD4A" w14:textId="77777777" w:rsidTr="00395097">
        <w:trPr>
          <w:trHeight w:val="228"/>
        </w:trPr>
        <w:tc>
          <w:tcPr>
            <w:tcW w:w="3240" w:type="dxa"/>
            <w:tcBorders>
              <w:top w:val="nil"/>
              <w:bottom w:val="nil"/>
            </w:tcBorders>
          </w:tcPr>
          <w:p w14:paraId="1BEC886E" w14:textId="545E1870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&lt;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C3A9FD4" w14:textId="13035971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/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01266E0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D017790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6C54C77F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0B763A77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814F23" w:rsidRPr="007E647A" w14:paraId="2E9B3E2F" w14:textId="77777777" w:rsidTr="00395097">
        <w:trPr>
          <w:trHeight w:val="214"/>
        </w:trPr>
        <w:tc>
          <w:tcPr>
            <w:tcW w:w="3240" w:type="dxa"/>
            <w:tcBorders>
              <w:top w:val="nil"/>
              <w:bottom w:val="nil"/>
            </w:tcBorders>
          </w:tcPr>
          <w:p w14:paraId="0EDDC35B" w14:textId="7AC8A4D9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≥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C9C3ADF" w14:textId="173D5F99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/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08B5B6C" w14:textId="51C13D3D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8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D3F12FB" w14:textId="24951D4E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37C7EB5F" w14:textId="42B42251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0B9D5A3B" w14:textId="3C837AEA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814F23" w:rsidRPr="007E647A" w14:paraId="56056F15" w14:textId="77777777" w:rsidTr="00395097">
        <w:trPr>
          <w:trHeight w:val="214"/>
        </w:trPr>
        <w:tc>
          <w:tcPr>
            <w:tcW w:w="3240" w:type="dxa"/>
            <w:tcBorders>
              <w:top w:val="nil"/>
              <w:bottom w:val="nil"/>
            </w:tcBorders>
          </w:tcPr>
          <w:p w14:paraId="14AD661F" w14:textId="1E1820DE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B336CF5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EE7C799" w14:textId="5EC8E1E5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CE11531" w14:textId="386CEC7E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61F6E61F" w14:textId="23EFBF9B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57E70DB3" w14:textId="752EEAB9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14F23" w:rsidRPr="007E647A" w14:paraId="20592029" w14:textId="77777777" w:rsidTr="00395097">
        <w:trPr>
          <w:trHeight w:val="135"/>
        </w:trPr>
        <w:tc>
          <w:tcPr>
            <w:tcW w:w="3240" w:type="dxa"/>
            <w:tcBorders>
              <w:top w:val="nil"/>
              <w:bottom w:val="nil"/>
            </w:tcBorders>
          </w:tcPr>
          <w:p w14:paraId="2983576A" w14:textId="20C67709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E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-adulthood</w:t>
            </w:r>
            <w:proofErr w:type="gram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EBD4EBB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F8231E1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0C04554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5B307105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6C6CADEC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23" w:rsidRPr="007E647A" w14:paraId="49AD26A0" w14:textId="77777777" w:rsidTr="00395097">
        <w:trPr>
          <w:trHeight w:val="214"/>
        </w:trPr>
        <w:tc>
          <w:tcPr>
            <w:tcW w:w="3240" w:type="dxa"/>
            <w:tcBorders>
              <w:top w:val="nil"/>
              <w:bottom w:val="nil"/>
            </w:tcBorders>
          </w:tcPr>
          <w:p w14:paraId="16338E41" w14:textId="149F83AD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&lt;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2E5006B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50/5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64DFA8A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89148A9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289D7501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3B9E79A3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814F23" w:rsidRPr="007E647A" w14:paraId="4AC99CB1" w14:textId="77777777" w:rsidTr="00395097">
        <w:trPr>
          <w:trHeight w:val="214"/>
        </w:trPr>
        <w:tc>
          <w:tcPr>
            <w:tcW w:w="3240" w:type="dxa"/>
            <w:tcBorders>
              <w:top w:val="nil"/>
              <w:bottom w:val="nil"/>
            </w:tcBorders>
          </w:tcPr>
          <w:p w14:paraId="12AF9BC0" w14:textId="66BC327A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≥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5F6BD22" w14:textId="182CCAB3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/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5C2BDE3" w14:textId="24612D83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 (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AFB5CBE" w14:textId="32CAFCA5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4821D677" w14:textId="1B634065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, 5.70)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552D6D5E" w14:textId="603F42C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814F23" w:rsidRPr="007E647A" w14:paraId="4E5923EF" w14:textId="77777777" w:rsidTr="00395097">
        <w:trPr>
          <w:trHeight w:val="214"/>
        </w:trPr>
        <w:tc>
          <w:tcPr>
            <w:tcW w:w="3240" w:type="dxa"/>
            <w:tcBorders>
              <w:top w:val="nil"/>
              <w:bottom w:val="nil"/>
            </w:tcBorders>
          </w:tcPr>
          <w:p w14:paraId="338D2192" w14:textId="7F603870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84DADC3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70FF5DE" w14:textId="61047A23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A58324B" w14:textId="687906E8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548E4F9F" w14:textId="70826724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72916192" w14:textId="00A7E5C2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814F23" w:rsidRPr="007E647A" w14:paraId="288090A1" w14:textId="77777777" w:rsidTr="00395097">
        <w:trPr>
          <w:trHeight w:val="214"/>
        </w:trPr>
        <w:tc>
          <w:tcPr>
            <w:tcW w:w="3240" w:type="dxa"/>
            <w:tcBorders>
              <w:top w:val="nil"/>
              <w:bottom w:val="nil"/>
            </w:tcBorders>
          </w:tcPr>
          <w:p w14:paraId="62DC24A5" w14:textId="2602A4D3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E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276CB73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267B7C6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001D4DD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514FE306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00C534A0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23" w:rsidRPr="007E647A" w14:paraId="4C60510F" w14:textId="77777777" w:rsidTr="00395097">
        <w:trPr>
          <w:trHeight w:val="214"/>
        </w:trPr>
        <w:tc>
          <w:tcPr>
            <w:tcW w:w="3240" w:type="dxa"/>
            <w:tcBorders>
              <w:top w:val="nil"/>
              <w:bottom w:val="nil"/>
            </w:tcBorders>
          </w:tcPr>
          <w:p w14:paraId="669F8F7E" w14:textId="711AC7F3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&lt;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250B150" w14:textId="58D12922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/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CAF0A0D" w14:textId="12EF5175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2217336" w14:textId="0214C010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784D93F7" w14:textId="7118CF05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53325128" w14:textId="5FCAEF46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814F23" w:rsidRPr="007E647A" w14:paraId="7B8E471C" w14:textId="77777777" w:rsidTr="00395097">
        <w:trPr>
          <w:trHeight w:val="214"/>
        </w:trPr>
        <w:tc>
          <w:tcPr>
            <w:tcW w:w="3240" w:type="dxa"/>
            <w:tcBorders>
              <w:top w:val="nil"/>
              <w:bottom w:val="nil"/>
            </w:tcBorders>
          </w:tcPr>
          <w:p w14:paraId="774B8F33" w14:textId="5E135D9A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≥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8C195A2" w14:textId="20E557F5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/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596364E" w14:textId="078C747C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EAE08A2" w14:textId="4DDD6691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458DEE77" w14:textId="563FF29B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2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71022D3C" w14:textId="2B44079E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814F23" w:rsidRPr="007E647A" w14:paraId="077E2138" w14:textId="77777777" w:rsidTr="00395097">
        <w:trPr>
          <w:trHeight w:val="214"/>
        </w:trPr>
        <w:tc>
          <w:tcPr>
            <w:tcW w:w="3240" w:type="dxa"/>
            <w:tcBorders>
              <w:top w:val="nil"/>
              <w:bottom w:val="single" w:sz="4" w:space="0" w:color="auto"/>
            </w:tcBorders>
          </w:tcPr>
          <w:p w14:paraId="03F61FD9" w14:textId="5D47F4E2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14307B50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22F75760" w14:textId="22B2060D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05DFB0E8" w14:textId="1A45A17D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</w:tcPr>
          <w:p w14:paraId="71925C24" w14:textId="3231A25B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</w:tcPr>
          <w:p w14:paraId="16E5C332" w14:textId="499092F1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F86179" w:rsidRPr="007E647A" w14:paraId="1850E0CE" w14:textId="77777777" w:rsidTr="00395097">
        <w:trPr>
          <w:trHeight w:val="107"/>
        </w:trPr>
        <w:tc>
          <w:tcPr>
            <w:tcW w:w="3240" w:type="dxa"/>
            <w:tcBorders>
              <w:top w:val="single" w:sz="4" w:space="0" w:color="auto"/>
              <w:bottom w:val="nil"/>
            </w:tcBorders>
          </w:tcPr>
          <w:p w14:paraId="4CC47871" w14:textId="77777777" w:rsidR="00F86179" w:rsidRPr="007E647A" w:rsidRDefault="00F86179" w:rsidP="003950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MI at age 18 ≥ </w:t>
            </w:r>
            <w:r w:rsidRPr="007E64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5 kg/m</w:t>
            </w:r>
            <w:r w:rsidRPr="007E64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284D611E" w14:textId="77777777" w:rsidR="00F86179" w:rsidRPr="007E647A" w:rsidRDefault="00F86179" w:rsidP="00395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3B937C1D" w14:textId="77777777" w:rsidR="00F86179" w:rsidRPr="007E647A" w:rsidRDefault="00F86179" w:rsidP="00395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240D3190" w14:textId="77777777" w:rsidR="00F86179" w:rsidRPr="007E647A" w:rsidRDefault="00F86179" w:rsidP="00395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</w:tcPr>
          <w:p w14:paraId="293330AA" w14:textId="77777777" w:rsidR="00F86179" w:rsidRPr="007E647A" w:rsidRDefault="00F86179" w:rsidP="00395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</w:tcPr>
          <w:p w14:paraId="2BDEAAF2" w14:textId="77777777" w:rsidR="00F86179" w:rsidRPr="007E647A" w:rsidRDefault="00F86179" w:rsidP="00395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23" w:rsidRPr="007E647A" w14:paraId="07F65ED3" w14:textId="77777777" w:rsidTr="00395097">
        <w:trPr>
          <w:trHeight w:val="214"/>
        </w:trPr>
        <w:tc>
          <w:tcPr>
            <w:tcW w:w="3240" w:type="dxa"/>
            <w:tcBorders>
              <w:top w:val="nil"/>
              <w:bottom w:val="nil"/>
            </w:tcBorders>
          </w:tcPr>
          <w:p w14:paraId="055CF3D2" w14:textId="737DE58E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olescen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A026DAB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A3623AC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A033C32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69294BA3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7047A79E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23" w:rsidRPr="007E647A" w14:paraId="49BB891D" w14:textId="77777777" w:rsidTr="00395097">
        <w:trPr>
          <w:trHeight w:val="214"/>
        </w:trPr>
        <w:tc>
          <w:tcPr>
            <w:tcW w:w="3240" w:type="dxa"/>
            <w:tcBorders>
              <w:top w:val="nil"/>
              <w:bottom w:val="nil"/>
            </w:tcBorders>
          </w:tcPr>
          <w:p w14:paraId="11A07309" w14:textId="0757D79D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&lt;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369E474" w14:textId="09BB0438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/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06E1B39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B170E75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7E92738B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5367A1EB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814F23" w:rsidRPr="007E647A" w14:paraId="181152E2" w14:textId="77777777" w:rsidTr="00395097">
        <w:trPr>
          <w:trHeight w:val="228"/>
        </w:trPr>
        <w:tc>
          <w:tcPr>
            <w:tcW w:w="3240" w:type="dxa"/>
            <w:tcBorders>
              <w:top w:val="nil"/>
              <w:bottom w:val="nil"/>
            </w:tcBorders>
          </w:tcPr>
          <w:p w14:paraId="3A880815" w14:textId="6083DE25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≥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FAAF2B6" w14:textId="3D7366B9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C2DE4DE" w14:textId="4874F5EC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7B1EDB0" w14:textId="7E198E61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7FF87F5B" w14:textId="3A80512E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88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4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7B3AC12A" w14:textId="79173181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14F23" w:rsidRPr="007E647A" w14:paraId="6A4E0E1F" w14:textId="77777777" w:rsidTr="00395097">
        <w:trPr>
          <w:trHeight w:val="228"/>
        </w:trPr>
        <w:tc>
          <w:tcPr>
            <w:tcW w:w="3240" w:type="dxa"/>
            <w:tcBorders>
              <w:top w:val="nil"/>
              <w:bottom w:val="nil"/>
            </w:tcBorders>
          </w:tcPr>
          <w:p w14:paraId="6BA56DDC" w14:textId="73C2D1D4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4746EE2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1CEA58D" w14:textId="1AE4095F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FB1D6B5" w14:textId="7933E43F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5486B857" w14:textId="0347140E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4F5AD299" w14:textId="399ED64E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814F23" w:rsidRPr="007E647A" w14:paraId="450636B9" w14:textId="77777777" w:rsidTr="00395097">
        <w:trPr>
          <w:trHeight w:val="162"/>
        </w:trPr>
        <w:tc>
          <w:tcPr>
            <w:tcW w:w="3240" w:type="dxa"/>
            <w:tcBorders>
              <w:top w:val="nil"/>
              <w:bottom w:val="nil"/>
            </w:tcBorders>
          </w:tcPr>
          <w:p w14:paraId="4F80B399" w14:textId="467B046F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E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-adulthood</w:t>
            </w:r>
            <w:proofErr w:type="gram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776C37C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23629CA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2EDF7A3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6E41E61A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712574FE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23" w:rsidRPr="007E647A" w14:paraId="7B920534" w14:textId="77777777" w:rsidTr="00395097">
        <w:trPr>
          <w:trHeight w:val="228"/>
        </w:trPr>
        <w:tc>
          <w:tcPr>
            <w:tcW w:w="3240" w:type="dxa"/>
            <w:tcBorders>
              <w:top w:val="nil"/>
              <w:bottom w:val="nil"/>
            </w:tcBorders>
          </w:tcPr>
          <w:p w14:paraId="1A6E3A31" w14:textId="7922F3C8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&lt;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1BB1B42" w14:textId="1CF39D44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/5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21161F5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FE7C992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7A2CD082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24480FC7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814F23" w:rsidRPr="007E647A" w14:paraId="245881CE" w14:textId="77777777" w:rsidTr="00395097">
        <w:trPr>
          <w:trHeight w:val="214"/>
        </w:trPr>
        <w:tc>
          <w:tcPr>
            <w:tcW w:w="3240" w:type="dxa"/>
            <w:tcBorders>
              <w:top w:val="nil"/>
              <w:bottom w:val="nil"/>
            </w:tcBorders>
          </w:tcPr>
          <w:p w14:paraId="2BDE99C6" w14:textId="0FA0019F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≥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5BDFA67" w14:textId="271983C9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/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43C011C" w14:textId="20DE2E9F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D0351C8" w14:textId="0D232F72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036551DB" w14:textId="01AE7192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6101FD1F" w14:textId="00B351A9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14F23" w:rsidRPr="007E647A" w14:paraId="66516E29" w14:textId="77777777" w:rsidTr="00395097">
        <w:trPr>
          <w:trHeight w:val="214"/>
        </w:trPr>
        <w:tc>
          <w:tcPr>
            <w:tcW w:w="3240" w:type="dxa"/>
            <w:tcBorders>
              <w:top w:val="nil"/>
              <w:bottom w:val="nil"/>
            </w:tcBorders>
          </w:tcPr>
          <w:p w14:paraId="727872C1" w14:textId="0B0D03F1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1D75BCA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DE909A9" w14:textId="1F4FEB9D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024517D" w14:textId="5B8F6B1A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4C5711FC" w14:textId="2064270A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4359C7C3" w14:textId="52D069A9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814F23" w:rsidRPr="007E647A" w14:paraId="599D93BF" w14:textId="77777777" w:rsidTr="00395097">
        <w:trPr>
          <w:trHeight w:val="214"/>
        </w:trPr>
        <w:tc>
          <w:tcPr>
            <w:tcW w:w="3240" w:type="dxa"/>
            <w:tcBorders>
              <w:top w:val="nil"/>
              <w:bottom w:val="nil"/>
            </w:tcBorders>
          </w:tcPr>
          <w:p w14:paraId="7B28FC6B" w14:textId="547DAFB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E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E688496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AB3681A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FAD7FCB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0E0C5A21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0AEA4D21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23" w:rsidRPr="007E647A" w14:paraId="5BF2F5AB" w14:textId="77777777" w:rsidTr="00395097">
        <w:trPr>
          <w:trHeight w:val="214"/>
        </w:trPr>
        <w:tc>
          <w:tcPr>
            <w:tcW w:w="3240" w:type="dxa"/>
            <w:tcBorders>
              <w:top w:val="nil"/>
              <w:bottom w:val="nil"/>
            </w:tcBorders>
          </w:tcPr>
          <w:p w14:paraId="34834E2A" w14:textId="236EA111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&lt;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C5A782D" w14:textId="4489ED15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5C124CD" w14:textId="3E66EC25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DAD86C3" w14:textId="0D7E100D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0517F32F" w14:textId="383A7693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02D90DCC" w14:textId="35E3B38E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814F23" w:rsidRPr="007E647A" w14:paraId="04022448" w14:textId="77777777" w:rsidTr="00814F23">
        <w:trPr>
          <w:trHeight w:val="90"/>
        </w:trPr>
        <w:tc>
          <w:tcPr>
            <w:tcW w:w="3240" w:type="dxa"/>
            <w:tcBorders>
              <w:top w:val="nil"/>
              <w:bottom w:val="nil"/>
            </w:tcBorders>
          </w:tcPr>
          <w:p w14:paraId="20C83424" w14:textId="539783C0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≥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B850E3D" w14:textId="2161DE2B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/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A8006BC" w14:textId="35C3978D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, 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C8F4C91" w14:textId="4496D970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40790A4D" w14:textId="33F625B2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, 1.97)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7E8D0B94" w14:textId="240670B3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814F23" w:rsidRPr="007E647A" w14:paraId="321020FC" w14:textId="77777777" w:rsidTr="00395097">
        <w:trPr>
          <w:trHeight w:val="214"/>
        </w:trPr>
        <w:tc>
          <w:tcPr>
            <w:tcW w:w="3240" w:type="dxa"/>
            <w:tcBorders>
              <w:top w:val="nil"/>
              <w:bottom w:val="single" w:sz="4" w:space="0" w:color="auto"/>
            </w:tcBorders>
          </w:tcPr>
          <w:p w14:paraId="05F8CAFA" w14:textId="611055F5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48F9883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03DA9C35" w14:textId="43942338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4A73CB9" w14:textId="0F4015F2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</w:tcPr>
          <w:p w14:paraId="4ED16A23" w14:textId="0732BC11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</w:tcPr>
          <w:p w14:paraId="52E18DF7" w14:textId="0DB52436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</w:tbl>
    <w:p w14:paraId="3E9601E1" w14:textId="77777777" w:rsidR="00A92E9F" w:rsidRPr="007E647A" w:rsidRDefault="00A92E9F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3CA2FF4" w14:textId="77777777" w:rsidR="00A92E9F" w:rsidRPr="007E647A" w:rsidRDefault="00A92E9F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B8F4AED" w14:textId="77777777" w:rsidR="00A92E9F" w:rsidRPr="007E647A" w:rsidRDefault="00A92E9F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98ED012" w14:textId="77777777" w:rsidR="00A92E9F" w:rsidRPr="007E647A" w:rsidRDefault="00A92E9F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F9C4284" w14:textId="77777777" w:rsidR="00A92E9F" w:rsidRPr="007E647A" w:rsidRDefault="00A92E9F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6843864" w14:textId="77777777" w:rsidR="00A92E9F" w:rsidRPr="007E647A" w:rsidRDefault="00A92E9F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64D59A0" w14:textId="77777777" w:rsidR="00A92E9F" w:rsidRPr="007E647A" w:rsidRDefault="00A92E9F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26E67C0" w14:textId="77777777" w:rsidR="00A92E9F" w:rsidRPr="007E647A" w:rsidRDefault="00A92E9F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82EF035" w14:textId="77777777" w:rsidR="00A92E9F" w:rsidRPr="007E647A" w:rsidRDefault="00A92E9F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5E868A9" w14:textId="77777777" w:rsidR="00A92E9F" w:rsidRPr="007E647A" w:rsidRDefault="00A92E9F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0EE370A" w14:textId="77777777" w:rsidR="00A92E9F" w:rsidRPr="007E647A" w:rsidRDefault="00A92E9F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EC5CA74" w14:textId="77777777" w:rsidR="00A92E9F" w:rsidRPr="007E647A" w:rsidRDefault="00A92E9F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88B4A46" w14:textId="77777777" w:rsidR="00A92E9F" w:rsidRPr="007E647A" w:rsidRDefault="00A92E9F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E8E4EF2" w14:textId="77777777" w:rsidR="00A92E9F" w:rsidRPr="007E647A" w:rsidRDefault="00A92E9F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1EECF56" w14:textId="77777777" w:rsidR="00A92E9F" w:rsidRPr="007E647A" w:rsidRDefault="00A92E9F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5F133AA" w14:textId="77777777" w:rsidR="00A92E9F" w:rsidRPr="007E647A" w:rsidRDefault="00A92E9F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F2856C1" w14:textId="77777777" w:rsidR="00A92E9F" w:rsidRPr="007E647A" w:rsidRDefault="00A92E9F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B542DDC" w14:textId="77777777" w:rsidR="00A92E9F" w:rsidRPr="007E647A" w:rsidRDefault="00A92E9F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7A92F9E" w14:textId="77777777" w:rsidR="00A92E9F" w:rsidRPr="007E647A" w:rsidRDefault="00A92E9F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08C00B9" w14:textId="77777777" w:rsidR="00A92E9F" w:rsidRPr="007E647A" w:rsidRDefault="00A92E9F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34021F1" w14:textId="77777777" w:rsidR="00A92E9F" w:rsidRPr="007E647A" w:rsidRDefault="00A92E9F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8A1EB55" w14:textId="77777777" w:rsidR="00A92E9F" w:rsidRPr="007E647A" w:rsidRDefault="00A92E9F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597CE2F" w14:textId="77777777" w:rsidR="00A92E9F" w:rsidRPr="007E647A" w:rsidRDefault="00A92E9F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9D9CA9D" w14:textId="77777777" w:rsidR="00A92E9F" w:rsidRPr="007E647A" w:rsidRDefault="00A92E9F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2C80D9F" w14:textId="77777777" w:rsidR="00A92E9F" w:rsidRPr="007E647A" w:rsidRDefault="00A92E9F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68EF2A9" w14:textId="77777777" w:rsidR="00A92E9F" w:rsidRPr="007E647A" w:rsidRDefault="00A92E9F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7670819" w14:textId="77777777" w:rsidR="00A92E9F" w:rsidRPr="007E647A" w:rsidRDefault="00A92E9F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3F5BCF9" w14:textId="77777777" w:rsidR="00A92E9F" w:rsidRPr="007E647A" w:rsidRDefault="00A92E9F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5144F4A" w14:textId="77777777" w:rsidR="00A92E9F" w:rsidRPr="007E647A" w:rsidRDefault="00A92E9F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BC88D01" w14:textId="77777777" w:rsidR="00A92E9F" w:rsidRPr="007E647A" w:rsidRDefault="00A92E9F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28C6ECD" w14:textId="77777777" w:rsidR="00395097" w:rsidRDefault="00395097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D626127" w14:textId="77777777" w:rsidR="00395097" w:rsidRDefault="00395097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CCDA95D" w14:textId="30836FBD" w:rsidR="00F86179" w:rsidRPr="007E647A" w:rsidRDefault="00F86179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E647A">
        <w:rPr>
          <w:rFonts w:ascii="Times New Roman" w:hAnsi="Times New Roman" w:cs="Times New Roman"/>
          <w:sz w:val="20"/>
          <w:szCs w:val="20"/>
        </w:rPr>
        <w:t xml:space="preserve">Abbreviations: </w:t>
      </w:r>
      <w:proofErr w:type="gramStart"/>
      <w:r w:rsidRPr="007E647A">
        <w:rPr>
          <w:rFonts w:ascii="Times New Roman" w:hAnsi="Times New Roman" w:cs="Times New Roman"/>
          <w:sz w:val="20"/>
          <w:szCs w:val="20"/>
        </w:rPr>
        <w:t>OR,</w:t>
      </w:r>
      <w:proofErr w:type="gramEnd"/>
      <w:r w:rsidRPr="007E647A">
        <w:rPr>
          <w:rFonts w:ascii="Times New Roman" w:hAnsi="Times New Roman" w:cs="Times New Roman"/>
          <w:sz w:val="20"/>
          <w:szCs w:val="20"/>
        </w:rPr>
        <w:t xml:space="preserve"> odds ratio; CI, confidence interval.</w:t>
      </w:r>
    </w:p>
    <w:p w14:paraId="0E88F31D" w14:textId="706EE37F" w:rsidR="00F86179" w:rsidRDefault="00F86179" w:rsidP="00F861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E647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E647A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7E647A">
        <w:rPr>
          <w:rFonts w:ascii="Times New Roman" w:hAnsi="Times New Roman" w:cs="Times New Roman"/>
          <w:sz w:val="20"/>
          <w:szCs w:val="20"/>
        </w:rPr>
        <w:t xml:space="preserve"> for personal history of breast cancer (no/yes), oral contraceptive use (never/ever), breastfeeding (never/ever), HRT use (never/ever) and tubal ligation (no/yes).</w:t>
      </w:r>
    </w:p>
    <w:p w14:paraId="36271A4A" w14:textId="7D6AFDBD" w:rsidR="00814F23" w:rsidRPr="002E511B" w:rsidRDefault="00814F23" w:rsidP="00814F2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E511B">
        <w:rPr>
          <w:rFonts w:ascii="Times New Roman" w:hAnsi="Times New Roman" w:cs="Times New Roman"/>
          <w:sz w:val="20"/>
          <w:szCs w:val="20"/>
        </w:rPr>
        <w:t>Total</w:t>
      </w:r>
      <w:proofErr w:type="spellEnd"/>
      <w:r w:rsidRPr="002E511B">
        <w:rPr>
          <w:rFonts w:ascii="Times New Roman" w:hAnsi="Times New Roman" w:cs="Times New Roman"/>
          <w:sz w:val="20"/>
          <w:szCs w:val="20"/>
        </w:rPr>
        <w:t xml:space="preserve"> physical activity was calculated as the sum of moderate and vigorous physical activity.</w:t>
      </w:r>
    </w:p>
    <w:p w14:paraId="4551EAF2" w14:textId="550C1987" w:rsidR="00D744F4" w:rsidRDefault="00814F23" w:rsidP="008443C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2E511B">
        <w:rPr>
          <w:rFonts w:ascii="Times New Roman" w:hAnsi="Times New Roman" w:cs="Times New Roman"/>
          <w:sz w:val="20"/>
          <w:szCs w:val="20"/>
        </w:rPr>
        <w:t>Overall</w:t>
      </w:r>
      <w:proofErr w:type="spellEnd"/>
      <w:r w:rsidRPr="002E511B">
        <w:rPr>
          <w:rFonts w:ascii="Times New Roman" w:hAnsi="Times New Roman" w:cs="Times New Roman"/>
          <w:sz w:val="20"/>
          <w:szCs w:val="20"/>
        </w:rPr>
        <w:t xml:space="preserve"> (ages 12–34) was calculated by summing and averaging the metabolic equivalent of the five predefined age periods.</w:t>
      </w:r>
      <w:bookmarkStart w:id="0" w:name="_Hlk127456151"/>
    </w:p>
    <w:bookmarkEnd w:id="0"/>
    <w:p w14:paraId="753E3F62" w14:textId="763EB706" w:rsidR="006464C6" w:rsidRPr="00305360" w:rsidRDefault="006464C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464C6" w:rsidRPr="00305360" w:rsidSect="00A92E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.AppleSystemUIFont">
    <w:altName w:val="Cambria"/>
    <w:charset w:val="00"/>
    <w:family w:val="roman"/>
    <w:pitch w:val="default"/>
  </w:font>
  <w:font w:name=".SFUI-Regular">
    <w:altName w:val="Cambria"/>
    <w:charset w:val="00"/>
    <w:family w:val="roman"/>
    <w:pitch w:val="default"/>
  </w:font>
  <w:font w:name=".SFUI-RegularItalic">
    <w:altName w:val="Cambria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52ACC"/>
    <w:multiLevelType w:val="multilevel"/>
    <w:tmpl w:val="15A84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3533F3"/>
    <w:multiLevelType w:val="hybridMultilevel"/>
    <w:tmpl w:val="7294F2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2631F6"/>
    <w:multiLevelType w:val="multilevel"/>
    <w:tmpl w:val="B59ED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C841B37"/>
    <w:multiLevelType w:val="hybridMultilevel"/>
    <w:tmpl w:val="95E4F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650FF"/>
    <w:multiLevelType w:val="multilevel"/>
    <w:tmpl w:val="F62C9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744721"/>
    <w:multiLevelType w:val="multilevel"/>
    <w:tmpl w:val="DD1AC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C2522B"/>
    <w:multiLevelType w:val="multilevel"/>
    <w:tmpl w:val="0BCE1A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4842797"/>
    <w:multiLevelType w:val="multilevel"/>
    <w:tmpl w:val="1DA22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8D57ED"/>
    <w:multiLevelType w:val="multilevel"/>
    <w:tmpl w:val="EEEA1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65316D2"/>
    <w:multiLevelType w:val="hybridMultilevel"/>
    <w:tmpl w:val="4B8498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086EA3"/>
    <w:multiLevelType w:val="hybridMultilevel"/>
    <w:tmpl w:val="1422A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236371"/>
    <w:multiLevelType w:val="hybridMultilevel"/>
    <w:tmpl w:val="84E824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B175CA"/>
    <w:multiLevelType w:val="hybridMultilevel"/>
    <w:tmpl w:val="17B85E3E"/>
    <w:lvl w:ilvl="0" w:tplc="E6D0791E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B95673"/>
    <w:multiLevelType w:val="hybridMultilevel"/>
    <w:tmpl w:val="5AA033DC"/>
    <w:lvl w:ilvl="0" w:tplc="C5CA56C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0114519">
    <w:abstractNumId w:val="13"/>
  </w:num>
  <w:num w:numId="2" w16cid:durableId="410542945">
    <w:abstractNumId w:val="10"/>
  </w:num>
  <w:num w:numId="3" w16cid:durableId="1364281166">
    <w:abstractNumId w:val="1"/>
  </w:num>
  <w:num w:numId="4" w16cid:durableId="1219054239">
    <w:abstractNumId w:val="9"/>
  </w:num>
  <w:num w:numId="5" w16cid:durableId="64618899">
    <w:abstractNumId w:val="3"/>
  </w:num>
  <w:num w:numId="6" w16cid:durableId="16184141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332878172">
    <w:abstractNumId w:val="7"/>
  </w:num>
  <w:num w:numId="8" w16cid:durableId="1936399545">
    <w:abstractNumId w:val="2"/>
  </w:num>
  <w:num w:numId="9" w16cid:durableId="164050063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498544527">
    <w:abstractNumId w:val="4"/>
  </w:num>
  <w:num w:numId="11" w16cid:durableId="1168058238">
    <w:abstractNumId w:val="12"/>
  </w:num>
  <w:num w:numId="12" w16cid:durableId="891771320">
    <w:abstractNumId w:val="0"/>
  </w:num>
  <w:num w:numId="13" w16cid:durableId="1065102901">
    <w:abstractNumId w:val="8"/>
  </w:num>
  <w:num w:numId="14" w16cid:durableId="174287335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614"/>
    <w:rsid w:val="00012A9F"/>
    <w:rsid w:val="00022965"/>
    <w:rsid w:val="00031CF3"/>
    <w:rsid w:val="000C31C6"/>
    <w:rsid w:val="000D3F32"/>
    <w:rsid w:val="000F4F2F"/>
    <w:rsid w:val="00105FC9"/>
    <w:rsid w:val="00122FF7"/>
    <w:rsid w:val="00153694"/>
    <w:rsid w:val="00175745"/>
    <w:rsid w:val="001828ED"/>
    <w:rsid w:val="001C04CC"/>
    <w:rsid w:val="001F46EA"/>
    <w:rsid w:val="002065ED"/>
    <w:rsid w:val="00226ED0"/>
    <w:rsid w:val="00237980"/>
    <w:rsid w:val="00274EF4"/>
    <w:rsid w:val="002C74C5"/>
    <w:rsid w:val="002E638D"/>
    <w:rsid w:val="00305360"/>
    <w:rsid w:val="00346F01"/>
    <w:rsid w:val="00352E28"/>
    <w:rsid w:val="00387360"/>
    <w:rsid w:val="00395097"/>
    <w:rsid w:val="0039709F"/>
    <w:rsid w:val="003A66D8"/>
    <w:rsid w:val="003B6614"/>
    <w:rsid w:val="003E0420"/>
    <w:rsid w:val="003E3BD7"/>
    <w:rsid w:val="004302D0"/>
    <w:rsid w:val="004702DA"/>
    <w:rsid w:val="004966C6"/>
    <w:rsid w:val="004B1640"/>
    <w:rsid w:val="004C14AA"/>
    <w:rsid w:val="005015AE"/>
    <w:rsid w:val="00542D5F"/>
    <w:rsid w:val="00575384"/>
    <w:rsid w:val="006110F4"/>
    <w:rsid w:val="00640DB9"/>
    <w:rsid w:val="006464C6"/>
    <w:rsid w:val="0067435F"/>
    <w:rsid w:val="006A4229"/>
    <w:rsid w:val="006A736A"/>
    <w:rsid w:val="006B7C88"/>
    <w:rsid w:val="006E15F0"/>
    <w:rsid w:val="00700E45"/>
    <w:rsid w:val="00721A93"/>
    <w:rsid w:val="00731668"/>
    <w:rsid w:val="007522E1"/>
    <w:rsid w:val="00752D89"/>
    <w:rsid w:val="007618F1"/>
    <w:rsid w:val="0076386E"/>
    <w:rsid w:val="007717BA"/>
    <w:rsid w:val="007E0CC6"/>
    <w:rsid w:val="007E647A"/>
    <w:rsid w:val="00806F8B"/>
    <w:rsid w:val="00814F23"/>
    <w:rsid w:val="008443C7"/>
    <w:rsid w:val="008465EF"/>
    <w:rsid w:val="00863CB8"/>
    <w:rsid w:val="00897B96"/>
    <w:rsid w:val="008C268B"/>
    <w:rsid w:val="008C7596"/>
    <w:rsid w:val="00900FBB"/>
    <w:rsid w:val="00901544"/>
    <w:rsid w:val="00927B40"/>
    <w:rsid w:val="00981508"/>
    <w:rsid w:val="00982955"/>
    <w:rsid w:val="009B3A8F"/>
    <w:rsid w:val="00A84769"/>
    <w:rsid w:val="00A92E9F"/>
    <w:rsid w:val="00AC1C02"/>
    <w:rsid w:val="00AD02F1"/>
    <w:rsid w:val="00AD63BF"/>
    <w:rsid w:val="00B40BF7"/>
    <w:rsid w:val="00BC2AD3"/>
    <w:rsid w:val="00BC3E84"/>
    <w:rsid w:val="00BD2711"/>
    <w:rsid w:val="00BE769C"/>
    <w:rsid w:val="00BF3C8A"/>
    <w:rsid w:val="00C22F2E"/>
    <w:rsid w:val="00C5028F"/>
    <w:rsid w:val="00C75EFE"/>
    <w:rsid w:val="00CB5F51"/>
    <w:rsid w:val="00CE6EEA"/>
    <w:rsid w:val="00D17B1C"/>
    <w:rsid w:val="00D32204"/>
    <w:rsid w:val="00D34DD3"/>
    <w:rsid w:val="00D66F9D"/>
    <w:rsid w:val="00D744F4"/>
    <w:rsid w:val="00D85BFF"/>
    <w:rsid w:val="00E12DA0"/>
    <w:rsid w:val="00E30F85"/>
    <w:rsid w:val="00E65804"/>
    <w:rsid w:val="00E72CBB"/>
    <w:rsid w:val="00EB4FC4"/>
    <w:rsid w:val="00EE2362"/>
    <w:rsid w:val="00EE3CEC"/>
    <w:rsid w:val="00F04288"/>
    <w:rsid w:val="00F86179"/>
    <w:rsid w:val="00FE4403"/>
    <w:rsid w:val="00FE6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509E0"/>
  <w15:chartTrackingRefBased/>
  <w15:docId w15:val="{5180D945-4297-40C6-9E53-8C4F7ECB6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F9D"/>
    <w:pPr>
      <w:widowControl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B6614"/>
    <w:pPr>
      <w:widowControl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2E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2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2E9F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52D89"/>
    <w:rPr>
      <w:color w:val="808080"/>
    </w:rPr>
  </w:style>
  <w:style w:type="paragraph" w:styleId="ListParagraph">
    <w:name w:val="List Paragraph"/>
    <w:basedOn w:val="Normal"/>
    <w:uiPriority w:val="34"/>
    <w:qFormat/>
    <w:rsid w:val="00274EF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26ED0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226ED0"/>
    <w:rPr>
      <w:color w:val="0000FF"/>
      <w:u w:val="single"/>
    </w:rPr>
  </w:style>
  <w:style w:type="paragraph" w:customStyle="1" w:styleId="Default">
    <w:name w:val="Default"/>
    <w:rsid w:val="00226E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26ED0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226ED0"/>
  </w:style>
  <w:style w:type="paragraph" w:styleId="Header">
    <w:name w:val="header"/>
    <w:basedOn w:val="Normal"/>
    <w:link w:val="HeaderChar"/>
    <w:uiPriority w:val="99"/>
    <w:unhideWhenUsed/>
    <w:rsid w:val="00226E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ED0"/>
  </w:style>
  <w:style w:type="paragraph" w:styleId="Footer">
    <w:name w:val="footer"/>
    <w:basedOn w:val="Normal"/>
    <w:link w:val="FooterChar"/>
    <w:uiPriority w:val="99"/>
    <w:unhideWhenUsed/>
    <w:rsid w:val="00226E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ED0"/>
  </w:style>
  <w:style w:type="paragraph" w:customStyle="1" w:styleId="p1">
    <w:name w:val="p1"/>
    <w:basedOn w:val="Normal"/>
    <w:rsid w:val="00226ED0"/>
    <w:pPr>
      <w:widowControl/>
      <w:spacing w:after="0" w:line="240" w:lineRule="auto"/>
    </w:pPr>
    <w:rPr>
      <w:rFonts w:ascii=".AppleSystemUIFont" w:eastAsiaTheme="minorEastAsia" w:hAnsi=".AppleSystemUIFont" w:cs="Times New Roman"/>
      <w:sz w:val="26"/>
      <w:szCs w:val="26"/>
      <w:lang w:val="en-CA"/>
    </w:rPr>
  </w:style>
  <w:style w:type="character" w:customStyle="1" w:styleId="s1">
    <w:name w:val="s1"/>
    <w:basedOn w:val="DefaultParagraphFont"/>
    <w:rsid w:val="00226ED0"/>
    <w:rPr>
      <w:rFonts w:ascii=".SFUI-Regular" w:hAnsi=".SFUI-Regular" w:hint="default"/>
      <w:b w:val="0"/>
      <w:bCs w:val="0"/>
      <w:i w:val="0"/>
      <w:iCs w:val="0"/>
      <w:sz w:val="26"/>
      <w:szCs w:val="26"/>
    </w:rPr>
  </w:style>
  <w:style w:type="character" w:customStyle="1" w:styleId="s2">
    <w:name w:val="s2"/>
    <w:basedOn w:val="DefaultParagraphFont"/>
    <w:rsid w:val="00226ED0"/>
    <w:rPr>
      <w:rFonts w:ascii=".SFUI-RegularItalic" w:hAnsi=".SFUI-RegularItalic" w:hint="default"/>
      <w:b w:val="0"/>
      <w:bCs w:val="0"/>
      <w:i/>
      <w:iCs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E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ED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26ED0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26ED0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226ED0"/>
    <w:pPr>
      <w:widowControl/>
      <w:spacing w:after="0" w:line="240" w:lineRule="auto"/>
    </w:pPr>
    <w:rPr>
      <w:rFonts w:ascii="Calibri" w:hAnsi="Calibri" w:cs="Calibri"/>
      <w:sz w:val="20"/>
      <w:szCs w:val="20"/>
    </w:rPr>
  </w:style>
  <w:style w:type="character" w:customStyle="1" w:styleId="apple-converted-space">
    <w:name w:val="apple-converted-space"/>
    <w:basedOn w:val="DefaultParagraphFont"/>
    <w:rsid w:val="00226ED0"/>
  </w:style>
  <w:style w:type="character" w:styleId="PageNumber">
    <w:name w:val="page number"/>
    <w:basedOn w:val="DefaultParagraphFont"/>
    <w:uiPriority w:val="99"/>
    <w:unhideWhenUsed/>
    <w:rsid w:val="00226ED0"/>
  </w:style>
  <w:style w:type="character" w:styleId="LineNumber">
    <w:name w:val="line number"/>
    <w:basedOn w:val="DefaultParagraphFont"/>
    <w:uiPriority w:val="99"/>
    <w:semiHidden/>
    <w:unhideWhenUsed/>
    <w:rsid w:val="00226ED0"/>
  </w:style>
  <w:style w:type="paragraph" w:styleId="HTMLAddress">
    <w:name w:val="HTML Address"/>
    <w:basedOn w:val="Normal"/>
    <w:link w:val="HTMLAddressChar"/>
    <w:uiPriority w:val="99"/>
    <w:semiHidden/>
    <w:unhideWhenUsed/>
    <w:rsid w:val="00226ED0"/>
    <w:pPr>
      <w:widowControl/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26ED0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meta-author-affiliation">
    <w:name w:val="meta-author-affiliation"/>
    <w:basedOn w:val="Normal"/>
    <w:rsid w:val="00226ED0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226ED0"/>
    <w:pPr>
      <w:widowControl/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0"/>
      <w:lang w:val="en-CA"/>
    </w:rPr>
  </w:style>
  <w:style w:type="character" w:customStyle="1" w:styleId="BodyTextIndentChar">
    <w:name w:val="Body Text Indent Char"/>
    <w:basedOn w:val="DefaultParagraphFont"/>
    <w:link w:val="BodyTextIndent"/>
    <w:rsid w:val="00226ED0"/>
    <w:rPr>
      <w:rFonts w:ascii="Times New Roman" w:eastAsia="Times New Roman" w:hAnsi="Times New Roman" w:cs="Times New Roman"/>
      <w:sz w:val="24"/>
      <w:szCs w:val="20"/>
      <w:lang w:val="en-CA"/>
    </w:rPr>
  </w:style>
  <w:style w:type="character" w:customStyle="1" w:styleId="cf01">
    <w:name w:val="cf01"/>
    <w:basedOn w:val="DefaultParagraphFont"/>
    <w:rsid w:val="00226ED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226ED0"/>
    <w:rPr>
      <w:rFonts w:ascii="Segoe UI" w:hAnsi="Segoe UI" w:cs="Segoe UI" w:hint="default"/>
      <w:color w:val="242021"/>
      <w:sz w:val="18"/>
      <w:szCs w:val="18"/>
    </w:rPr>
  </w:style>
  <w:style w:type="character" w:customStyle="1" w:styleId="cf21">
    <w:name w:val="cf21"/>
    <w:basedOn w:val="DefaultParagraphFont"/>
    <w:rsid w:val="00226ED0"/>
    <w:rPr>
      <w:rFonts w:ascii="Segoe UI" w:hAnsi="Segoe UI" w:cs="Segoe UI" w:hint="default"/>
      <w:color w:val="33333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99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4</TotalTime>
  <Pages>1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uyonnet</dc:creator>
  <cp:keywords/>
  <dc:description/>
  <cp:lastModifiedBy>Guyonnet, Emma L.</cp:lastModifiedBy>
  <cp:revision>82</cp:revision>
  <dcterms:created xsi:type="dcterms:W3CDTF">2022-06-14T01:48:00Z</dcterms:created>
  <dcterms:modified xsi:type="dcterms:W3CDTF">2023-10-19T14:26:00Z</dcterms:modified>
</cp:coreProperties>
</file>